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90F901">
      <w:pPr>
        <w:pStyle w:val="2"/>
        <w:keepNext w:val="0"/>
        <w:keepLines w:val="0"/>
        <w:widowControl/>
        <w:suppressLineNumbers w:val="0"/>
        <w:shd w:val="clear" w:fill="FFFFFF"/>
        <w:spacing w:before="320" w:beforeAutospacing="0" w:after="160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</w:rPr>
      </w:pPr>
      <w:r>
        <w:rPr>
          <w:rStyle w:val="7"/>
          <w:rFonts w:hint="default" w:ascii="Times New Roman" w:hAnsi="Times New Roman" w:eastAsia="Segoe UI" w:cs="Times New Roman"/>
          <w:b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TRIPOD-ML CHECKLIST</w:t>
      </w:r>
    </w:p>
    <w:p w14:paraId="4BA999D4">
      <w:pPr>
        <w:pStyle w:val="4"/>
        <w:keepNext w:val="0"/>
        <w:keepLines w:val="0"/>
        <w:widowControl/>
        <w:suppressLineNumbers w:val="0"/>
        <w:shd w:val="clear" w:fill="FFFFFF"/>
        <w:spacing w:before="160" w:beforeAutospacing="0" w:after="160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</w:pPr>
      <w:r>
        <w:rPr>
          <w:rStyle w:val="7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Title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 A CT-Based Radiomics Model for Preoperative Risk Stratification of Gastrointestinal Stromal Tumors</w:t>
      </w:r>
    </w:p>
    <w:p w14:paraId="162ED49D">
      <w:pPr>
        <w:pStyle w:val="4"/>
        <w:keepNext w:val="0"/>
        <w:keepLines w:val="0"/>
        <w:widowControl/>
        <w:suppressLineNumbers w:val="0"/>
        <w:shd w:val="clear" w:fill="FFFFFF"/>
        <w:spacing w:before="160" w:beforeAutospacing="0" w:after="160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</w:rPr>
      </w:pPr>
      <w:r>
        <w:rPr>
          <w:rStyle w:val="7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Corresponding Author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 Wentao Dong</w:t>
      </w:r>
    </w:p>
    <w:p w14:paraId="4FF65960">
      <w:pPr>
        <w:pStyle w:val="4"/>
        <w:keepNext w:val="0"/>
        <w:keepLines w:val="0"/>
        <w:widowControl/>
        <w:suppressLineNumbers w:val="0"/>
        <w:shd w:val="clear" w:fill="FFFFFF"/>
        <w:spacing w:before="160" w:beforeAutospacing="0" w:after="160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</w:rPr>
      </w:pPr>
      <w:r>
        <w:rPr>
          <w:rStyle w:val="7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Page numbers refer to the revised manuscript.</w:t>
      </w:r>
    </w:p>
    <w:p w14:paraId="37CC7339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320" w:beforeAutospacing="0" w:after="320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</w:rPr>
        <w:pict>
          <v:rect id="_x0000_i1025" o:spt="1" style="height:1.5pt;width:432pt;" fillcolor="#0F1115" filled="t" stroked="f" coordsize="21600,21600" o:hr="t" o:hrstd="t" o:hrnoshade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23DA665A">
      <w:pPr>
        <w:pStyle w:val="3"/>
        <w:keepNext w:val="0"/>
        <w:keepLines w:val="0"/>
        <w:widowControl/>
        <w:suppressLineNumbers w:val="0"/>
        <w:shd w:val="clear" w:fill="FFFFFF"/>
        <w:spacing w:before="320" w:beforeAutospacing="0" w:after="160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</w:rPr>
      </w:pPr>
      <w:r>
        <w:rPr>
          <w:rStyle w:val="7"/>
          <w:rFonts w:hint="default" w:ascii="Times New Roman" w:hAnsi="Times New Roman" w:eastAsia="Segoe UI" w:cs="Times New Roman"/>
          <w:b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SECTION 1: TITLE AND ABSTRACT</w:t>
      </w:r>
    </w:p>
    <w:tbl>
      <w:tblPr>
        <w:tblStyle w:val="5"/>
        <w:tblW w:w="752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89"/>
        <w:gridCol w:w="4814"/>
        <w:gridCol w:w="2017"/>
      </w:tblGrid>
      <w:tr w14:paraId="281D9E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B3E048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Item No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3E109C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hecklist Ite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656F80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Reported on Page/Line</w:t>
            </w:r>
          </w:p>
        </w:tc>
      </w:tr>
      <w:tr w14:paraId="77E5D8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463FC7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1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231C05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CC11D7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Title, Abstract (Background, Objectives)</w:t>
            </w:r>
          </w:p>
        </w:tc>
      </w:tr>
      <w:tr w14:paraId="0AAF2D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B82D02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1b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FFDFAE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521507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Abstract (Methods, Results, Conclusions)</w:t>
            </w:r>
          </w:p>
        </w:tc>
      </w:tr>
      <w:tr w14:paraId="71CE01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A6B3EE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1c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ECF69E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State whether the study concerns the development, validation, or updating of a prediction model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39DA87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Abstract (“developed and validated”)</w:t>
            </w:r>
          </w:p>
        </w:tc>
      </w:tr>
    </w:tbl>
    <w:p w14:paraId="44D854CC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320" w:beforeAutospacing="0" w:after="320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pict>
          <v:rect id="_x0000_i1026" o:spt="1" style="height:1.5pt;width:432pt;" fillcolor="#0F1115" filled="t" stroked="f" coordsize="21600,21600" o:hr="t" o:hrstd="t" o:hrnoshade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204DA802">
      <w:pPr>
        <w:pStyle w:val="3"/>
        <w:keepNext w:val="0"/>
        <w:keepLines w:val="0"/>
        <w:widowControl/>
        <w:suppressLineNumbers w:val="0"/>
        <w:shd w:val="clear" w:fill="FFFFFF"/>
        <w:spacing w:before="320" w:beforeAutospacing="0" w:after="160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</w:rPr>
      </w:pPr>
      <w:r>
        <w:rPr>
          <w:rStyle w:val="7"/>
          <w:rFonts w:hint="default" w:ascii="Times New Roman" w:hAnsi="Times New Roman" w:eastAsia="Segoe UI" w:cs="Times New Roman"/>
          <w:b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SECTION 2: INTRODUCTION</w:t>
      </w:r>
    </w:p>
    <w:tbl>
      <w:tblPr>
        <w:tblStyle w:val="5"/>
        <w:tblW w:w="752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95"/>
        <w:gridCol w:w="5129"/>
        <w:gridCol w:w="1696"/>
      </w:tblGrid>
      <w:tr w14:paraId="76D6DD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4FA09F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Item No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CAE647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hecklist Ite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58C058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Reported on Page/Line</w:t>
            </w:r>
          </w:p>
        </w:tc>
      </w:tr>
      <w:tr w14:paraId="1A1DFA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63E30B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2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77CAF8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Explain the medical context (including whether diagnostic or prognostic) and rationale for developing or validating the multivariable prediction model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E12FFF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Introduction (Paragraph 1-2)</w:t>
            </w:r>
          </w:p>
        </w:tc>
      </w:tr>
      <w:tr w14:paraId="096E9E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54C420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2b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737F11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Specify the objectives, including whether the study describes the development or validation of the model, or both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1B0B95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Introduction (Final paragraph)</w:t>
            </w:r>
          </w:p>
        </w:tc>
      </w:tr>
    </w:tbl>
    <w:p w14:paraId="638D99F4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320" w:beforeAutospacing="0" w:after="320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pict>
          <v:rect id="_x0000_i1027" o:spt="1" style="height:1.5pt;width:432pt;" fillcolor="#0F1115" filled="t" stroked="f" coordsize="21600,21600" o:hr="t" o:hrstd="t" o:hrnoshade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7F3A482E">
      <w:pPr>
        <w:pStyle w:val="3"/>
        <w:keepNext w:val="0"/>
        <w:keepLines w:val="0"/>
        <w:widowControl/>
        <w:suppressLineNumbers w:val="0"/>
        <w:shd w:val="clear" w:fill="FFFFFF"/>
        <w:spacing w:before="320" w:beforeAutospacing="0" w:after="160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</w:rPr>
      </w:pPr>
      <w:r>
        <w:rPr>
          <w:rStyle w:val="7"/>
          <w:rFonts w:hint="default" w:ascii="Times New Roman" w:hAnsi="Times New Roman" w:eastAsia="Segoe UI" w:cs="Times New Roman"/>
          <w:b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SECTION 3: METHODS</w:t>
      </w:r>
    </w:p>
    <w:tbl>
      <w:tblPr>
        <w:tblStyle w:val="5"/>
        <w:tblW w:w="752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99"/>
        <w:gridCol w:w="3144"/>
        <w:gridCol w:w="2877"/>
      </w:tblGrid>
      <w:tr w14:paraId="5AECA6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F155EA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Item No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84B5A1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hecklist Ite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15E241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Reported on Page/Line</w:t>
            </w:r>
          </w:p>
        </w:tc>
      </w:tr>
      <w:tr w14:paraId="58DD10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72FF62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var(--dsw-font-markdown-table)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ource of dat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6FCEA7B">
            <w:pPr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0DD813B">
            <w:pPr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</w:p>
        </w:tc>
      </w:tr>
      <w:tr w14:paraId="5E46B9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535307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3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28C77A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6FB37D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Methods 2.1 (retrospective, multi-center)</w:t>
            </w:r>
          </w:p>
        </w:tc>
      </w:tr>
      <w:tr w14:paraId="4BA367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E5FE15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3b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03A5C3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Specify the key study dates, including start of accrual; end of accrual; and, if applicable, end of follow-up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DAD563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Methods 2.1 (Jan 2020 – Aug 2024)</w:t>
            </w:r>
          </w:p>
        </w:tc>
      </w:tr>
      <w:tr w14:paraId="5CBA7E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67947C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var(--dsw-font-markdown-table)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Participant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216DE9C">
            <w:pPr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CD6A1FD">
            <w:pPr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</w:p>
        </w:tc>
      </w:tr>
      <w:tr w14:paraId="5232E1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536A6E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4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8ED9C4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A9ED2E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Methods 2.1 (two hospitals)</w:t>
            </w:r>
          </w:p>
        </w:tc>
      </w:tr>
      <w:tr w14:paraId="2DB177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45B314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4b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2F55D9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Describe eligibility criteria for participants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DB1848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Methods 2.1 (Inclusion/Exclusion criteria)</w:t>
            </w:r>
          </w:p>
        </w:tc>
      </w:tr>
      <w:tr w14:paraId="78038C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DCADA7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4c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CD9BF2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Give details of treatments received, if relevant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674CCC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N/A (Observational study, treatment not a predictor)</w:t>
            </w:r>
          </w:p>
        </w:tc>
      </w:tr>
      <w:tr w14:paraId="0AF4F6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A99481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var(--dsw-font-markdown-table)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Outcom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4A08570">
            <w:pPr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1A37504">
            <w:pPr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</w:p>
        </w:tc>
      </w:tr>
      <w:tr w14:paraId="7421AF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71EDC0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5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7B34A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Clearly define the outcome that is predicted by the prediction model, including how and when assessed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08C1FC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Methods 2.1 (binary NIH risk: Lower vs. Elevated Risk, based on postoperative pathology)</w:t>
            </w:r>
          </w:p>
        </w:tc>
      </w:tr>
      <w:tr w14:paraId="43E1D0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CA4F82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5b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2A4619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Report any actions to blind assessment of the outcome to be predicted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17D44F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Outcome assessment is objective (pathology-based NIH criteria), not subject to blinding.</w:t>
            </w:r>
          </w:p>
        </w:tc>
      </w:tr>
      <w:tr w14:paraId="7C17DF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518EC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var(--dsw-font-markdown-table)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Predictor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77EFA56">
            <w:pPr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C4FFC90">
            <w:pPr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</w:p>
        </w:tc>
      </w:tr>
      <w:tr w14:paraId="6E1AA1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55F34F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6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C5378D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A9FCC6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Methods 2.4, 2.5 (Radiomics features from venous-phase CT)</w:t>
            </w:r>
          </w:p>
        </w:tc>
      </w:tr>
      <w:tr w14:paraId="65C083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007022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6b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82958C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Report any actions to blind assessment of predictors for the outcome and other predictors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74EC8C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Methods 2.4 (Radiologists blinded to pathological risk outcome during segmentation)</w:t>
            </w:r>
          </w:p>
        </w:tc>
      </w:tr>
      <w:tr w14:paraId="4A71F3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D1F238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var(--dsw-font-markdown-table)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ample siz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86F6A83">
            <w:pPr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7CBEF9D">
            <w:pPr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</w:p>
        </w:tc>
      </w:tr>
      <w:tr w14:paraId="250EB9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03B6F8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90C901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Explain how the study size was arrived at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9156A4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Style w:val="8"/>
                <w:rFonts w:hint="default" w:ascii="Times New Roman" w:hAnsi="Times New Roman" w:eastAsia="var(--dsw-font-markdown-table)" w:cs="Times New Roman"/>
                <w:i w:val="0"/>
                <w:iCs/>
                <w:kern w:val="0"/>
                <w:sz w:val="21"/>
                <w:szCs w:val="21"/>
                <w:lang w:val="en-US" w:eastAsia="zh-CN" w:bidi="ar"/>
              </w:rPr>
              <w:t>The sample size was determined by data availability during the study period</w:t>
            </w:r>
          </w:p>
        </w:tc>
      </w:tr>
      <w:tr w14:paraId="284CF2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6772A3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var(--dsw-font-markdown-table)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Missing dat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A890B93">
            <w:pPr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96F1F0E">
            <w:pPr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</w:p>
        </w:tc>
      </w:tr>
      <w:tr w14:paraId="4ED471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861D50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50A281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Describe how missing data were handled (e.g., complete-case analysis, imputation) with details of any imputation method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91AEC3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/>
                <w:iCs w:val="0"/>
                <w:sz w:val="21"/>
                <w:szCs w:val="21"/>
              </w:rPr>
            </w:pPr>
            <w:r>
              <w:rPr>
                <w:rStyle w:val="8"/>
                <w:rFonts w:hint="default" w:ascii="Times New Roman" w:hAnsi="Times New Roman" w:eastAsia="var(--dsw-font-markdown-table)" w:cs="Times New Roman"/>
                <w:i w:val="0"/>
                <w:iCs/>
                <w:kern w:val="0"/>
                <w:sz w:val="21"/>
                <w:szCs w:val="21"/>
                <w:lang w:val="en-US" w:eastAsia="zh-CN" w:bidi="ar"/>
              </w:rPr>
              <w:t>No missing data were present in the final included cohort</w:t>
            </w:r>
          </w:p>
        </w:tc>
      </w:tr>
      <w:tr w14:paraId="3342E4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13E395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var(--dsw-font-markdown-table)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tatistical analysis method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9EC6E4A">
            <w:pPr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65290FD">
            <w:pPr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</w:p>
        </w:tc>
      </w:tr>
      <w:tr w14:paraId="582B2D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F6AFAD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9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F6D47C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For development and validation of a prediction model, describe how predictors were handled in the analyses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C2706B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Methods 2.5, 2.6 (Feature selection: correlation filter, ANOVA, LASSO; ML algorithms)</w:t>
            </w:r>
          </w:p>
        </w:tc>
      </w:tr>
      <w:tr w14:paraId="385FC8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C7A363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9b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14A752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B55EBE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Methods 2.5, 2.6 (SVM, hyperparameter tuning, 10-fold CV)</w:t>
            </w:r>
          </w:p>
        </w:tc>
      </w:tr>
      <w:tr w14:paraId="1E21A5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A49EB5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9c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37DF4D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For validation, describe how the predictions were calculated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A508CF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Methods 2.6 (Model applied to external validation cohort)</w:t>
            </w:r>
          </w:p>
        </w:tc>
      </w:tr>
      <w:tr w14:paraId="7C1DAA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1E89C5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9d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5A7E74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Specify all measures used to assess model performance and, if relevant, to compare multiple models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A1B91D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Methods 2.6 (AUC, SEN, SPE, ACC, PPV, NPV, calibration, DCA)</w:t>
            </w:r>
          </w:p>
        </w:tc>
      </w:tr>
      <w:tr w14:paraId="6CB1C9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5F4C43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9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5FBA33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Describe any model updating (e.g., recalibration) arising from the validation, if done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98ECFB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Not performed. </w:t>
            </w:r>
            <w:bookmarkStart w:id="0" w:name="_GoBack"/>
            <w:bookmarkEnd w:id="0"/>
          </w:p>
        </w:tc>
      </w:tr>
      <w:tr w14:paraId="60A6BA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804753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var(--dsw-font-markdown-table)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Risk group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16F1DA7">
            <w:pPr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62E9195">
            <w:pPr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</w:p>
        </w:tc>
      </w:tr>
      <w:tr w14:paraId="3FA342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4E34E3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D0193C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Provide details on how risk groups were created, if done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37D29A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Outcome is inherently binary (Lower vs. Elevated Risk). No post-hoc grouping of predicted probabilities.</w:t>
            </w:r>
          </w:p>
        </w:tc>
      </w:tr>
      <w:tr w14:paraId="4B9EF6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0F2391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var(--dsw-font-markdown-table)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Development vs. validatio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F493728">
            <w:pPr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46B49C2">
            <w:pPr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</w:p>
        </w:tc>
      </w:tr>
      <w:tr w14:paraId="33FB1D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2EAEF8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2A30BB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For validation, identify any differences from the development data in setting, eligibility criteria, outcome, and predictors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A0BE78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Methods 2.1 (Different hospital for external validation; same eligibility criteria, outcome, and imaging protocol).</w:t>
            </w:r>
          </w:p>
        </w:tc>
      </w:tr>
    </w:tbl>
    <w:p w14:paraId="16ED3DF4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320" w:beforeAutospacing="0" w:after="320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pict>
          <v:rect id="_x0000_i1028" o:spt="1" style="height:1.5pt;width:432pt;" fillcolor="#0F1115" filled="t" stroked="f" coordsize="21600,21600" o:hr="t" o:hrstd="t" o:hrnoshade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0DF758FD">
      <w:pPr>
        <w:pStyle w:val="3"/>
        <w:keepNext w:val="0"/>
        <w:keepLines w:val="0"/>
        <w:widowControl/>
        <w:suppressLineNumbers w:val="0"/>
        <w:shd w:val="clear" w:fill="FFFFFF"/>
        <w:spacing w:before="320" w:beforeAutospacing="0" w:after="160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</w:rPr>
      </w:pPr>
      <w:r>
        <w:rPr>
          <w:rStyle w:val="7"/>
          <w:rFonts w:hint="default" w:ascii="Times New Roman" w:hAnsi="Times New Roman" w:eastAsia="Segoe UI" w:cs="Times New Roman"/>
          <w:b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SECTION 4: RESULTS</w:t>
      </w:r>
    </w:p>
    <w:tbl>
      <w:tblPr>
        <w:tblStyle w:val="5"/>
        <w:tblW w:w="752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48"/>
        <w:gridCol w:w="3446"/>
        <w:gridCol w:w="2426"/>
      </w:tblGrid>
      <w:tr w14:paraId="1C5D09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3715B6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Item No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A4ABFF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hecklist Ite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AB4D08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Reported on Page/Line</w:t>
            </w:r>
          </w:p>
        </w:tc>
      </w:tr>
      <w:tr w14:paraId="6B7D78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955AFA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var(--dsw-font-markdown-table)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Participant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2CCDCBA">
            <w:pPr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D6CAF33">
            <w:pPr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</w:p>
        </w:tc>
      </w:tr>
      <w:tr w14:paraId="4CE239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6A1B02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12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A051C5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Describe the flow of participants through the study, including the number of participants with and without the outcome and, if applicable, a summary of the follow-up time. A diagram may be helpful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8A2F20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Figure 1 (Workflow of this study.)</w:t>
            </w:r>
          </w:p>
        </w:tc>
      </w:tr>
      <w:tr w14:paraId="549E1A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DA0043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12b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FDE5EC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Describe the characteristics of the participants (basic demographics, clinical features, predictors), including the number of participants with missing data for predictors and outcome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EBBF20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 xml:space="preserve">Table 2,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Table S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1, 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Results 3.1</w:t>
            </w:r>
            <w:r>
              <w:rPr>
                <w:rFonts w:hint="eastAsia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, 3.2</w:t>
            </w:r>
          </w:p>
        </w:tc>
      </w:tr>
      <w:tr w14:paraId="6207E3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E4AA66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var(--dsw-font-markdown-table)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Model development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112F5A6">
            <w:pPr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CDBA7F4">
            <w:pPr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</w:p>
        </w:tc>
      </w:tr>
      <w:tr w14:paraId="3A44DD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FCD08E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13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4939AA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Specify the number of participants and outcome events in each analysis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DD3CAA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Results 3.1 (Training: 68, Testing: 30, External: 25; Elevated Risk cases: 34 in training)</w:t>
            </w:r>
          </w:p>
        </w:tc>
      </w:tr>
      <w:tr w14:paraId="04FB93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D39C2A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13b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84FD7A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If done, report the unadjusted association between each candidate predictor and outcome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DCEBC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Results 3.2 (Multivariable analysis showed no independent predictors among clinical/imaging features).</w:t>
            </w:r>
          </w:p>
        </w:tc>
      </w:tr>
      <w:tr w14:paraId="318472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3560C4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var(--dsw-font-markdown-table)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Model specificatio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E9C65B3">
            <w:pPr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6F8C825">
            <w:pPr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</w:p>
        </w:tc>
      </w:tr>
      <w:tr w14:paraId="50E232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CC9B03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14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56E03A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0BCBD3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Results 3.4 (Equation for Rad-score)</w:t>
            </w:r>
          </w:p>
        </w:tc>
      </w:tr>
      <w:tr w14:paraId="35B5FC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84E120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14b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302922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Explain how to use the prediction model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59CC84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Results 3.4 (Equation and threshold of 0.5)</w:t>
            </w:r>
          </w:p>
        </w:tc>
      </w:tr>
      <w:tr w14:paraId="4CAEC4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F996D5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var(--dsw-font-markdown-table)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Model performanc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D71C4C8">
            <w:pPr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0F0CE9D">
            <w:pPr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</w:p>
        </w:tc>
      </w:tr>
      <w:tr w14:paraId="1C8828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33C717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1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4B0A76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Report performance measures (with CIs) for the prediction model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35B189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Results 3.4 (AUC, SEN, SPE, ACC, PPV, NPV with 95% CIs for testing and external cohorts)</w:t>
            </w:r>
          </w:p>
        </w:tc>
      </w:tr>
      <w:tr w14:paraId="1DFB37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26AC0E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var(--dsw-font-markdown-table)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Model-updating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6DFFDB8">
            <w:pPr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5D36A8D">
            <w:pPr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</w:p>
        </w:tc>
      </w:tr>
      <w:tr w14:paraId="0CC073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87ABE7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1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2C4E8B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If done, report the results from any model updating (i.e., model specification, model performance)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19B890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Not performed.</w:t>
            </w:r>
          </w:p>
        </w:tc>
      </w:tr>
    </w:tbl>
    <w:p w14:paraId="6747C74B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320" w:beforeAutospacing="0" w:after="320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pict>
          <v:rect id="_x0000_i1029" o:spt="1" style="height:1.5pt;width:432pt;" fillcolor="#0F1115" filled="t" stroked="f" coordsize="21600,21600" o:hr="t" o:hrstd="t" o:hrnoshade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39088392">
      <w:pPr>
        <w:pStyle w:val="3"/>
        <w:keepNext w:val="0"/>
        <w:keepLines w:val="0"/>
        <w:widowControl/>
        <w:suppressLineNumbers w:val="0"/>
        <w:shd w:val="clear" w:fill="FFFFFF"/>
        <w:spacing w:before="320" w:beforeAutospacing="0" w:after="160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</w:rPr>
      </w:pPr>
      <w:r>
        <w:rPr>
          <w:rStyle w:val="7"/>
          <w:rFonts w:hint="default" w:ascii="Times New Roman" w:hAnsi="Times New Roman" w:eastAsia="Segoe UI" w:cs="Times New Roman"/>
          <w:b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SECTION 5: DISCUSSION</w:t>
      </w:r>
    </w:p>
    <w:tbl>
      <w:tblPr>
        <w:tblStyle w:val="5"/>
        <w:tblW w:w="752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47"/>
        <w:gridCol w:w="3960"/>
        <w:gridCol w:w="2013"/>
      </w:tblGrid>
      <w:tr w14:paraId="44F93F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315F17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Item No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381CDE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hecklist Ite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70F5AD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Reported on Page/Line</w:t>
            </w:r>
          </w:p>
        </w:tc>
      </w:tr>
      <w:tr w14:paraId="308FE9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A2CAA3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var(--dsw-font-markdown-table)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Limitation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2959CD3">
            <w:pPr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A39EB41">
            <w:pPr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</w:p>
        </w:tc>
      </w:tr>
      <w:tr w14:paraId="4A05E6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9A6D9A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1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1DA819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Discuss any limitations of the study (such as nonrepresentative sample, few events per predictor, missing data)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2D5070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Discussion (Limitations paragraph)</w:t>
            </w:r>
          </w:p>
        </w:tc>
      </w:tr>
      <w:tr w14:paraId="203B61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C2FED6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var(--dsw-font-markdown-table)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Interpretatio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BB9471A">
            <w:pPr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190A7B0">
            <w:pPr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</w:p>
        </w:tc>
      </w:tr>
      <w:tr w14:paraId="5BCF2F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D608D6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18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E1A4AE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Give an overall interpretation of the results, considering objectives, limitations, and results from similar studies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5DB821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Discussion (Paragraphs 1-4)</w:t>
            </w:r>
          </w:p>
        </w:tc>
      </w:tr>
      <w:tr w14:paraId="57220D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E2CCB7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18b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DF4798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Discuss the potential clinical use of the model and implications for future research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624502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Discussion (Final paragraph before limitations)</w:t>
            </w:r>
          </w:p>
        </w:tc>
      </w:tr>
      <w:tr w14:paraId="1CBD27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9DAAD6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var(--dsw-font-markdown-table)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Other informatio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9302873">
            <w:pPr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542C365">
            <w:pPr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</w:p>
        </w:tc>
      </w:tr>
      <w:tr w14:paraId="28C4DC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991A40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var(--dsw-font-markdown-table)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Funding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1E716EE">
            <w:pPr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6FD6057">
            <w:pPr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</w:p>
        </w:tc>
      </w:tr>
      <w:tr w14:paraId="2E6621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336264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1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8513F4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Give the source of funding and the role of the funders for the present study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68708F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Declarations section</w:t>
            </w:r>
          </w:p>
        </w:tc>
      </w:tr>
    </w:tbl>
    <w:p w14:paraId="09C2E50C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320" w:beforeAutospacing="0" w:after="320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pict>
          <v:rect id="_x0000_i1030" o:spt="1" style="height:1.5pt;width:432pt;" fillcolor="#0F1115" filled="t" stroked="f" coordsize="21600,21600" o:hr="t" o:hrstd="t" o:hrnoshade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73A6191D">
      <w:pPr>
        <w:pStyle w:val="3"/>
        <w:keepNext w:val="0"/>
        <w:keepLines w:val="0"/>
        <w:widowControl/>
        <w:suppressLineNumbers w:val="0"/>
        <w:shd w:val="clear" w:fill="FFFFFF"/>
        <w:spacing w:before="320" w:beforeAutospacing="0" w:after="160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</w:rPr>
      </w:pPr>
      <w:r>
        <w:rPr>
          <w:rStyle w:val="7"/>
          <w:rFonts w:hint="default" w:ascii="Times New Roman" w:hAnsi="Times New Roman" w:eastAsia="Segoe UI" w:cs="Times New Roman"/>
          <w:b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SECTION 6: SUPPLEMENTARY MATERIAL</w:t>
      </w:r>
    </w:p>
    <w:tbl>
      <w:tblPr>
        <w:tblStyle w:val="5"/>
        <w:tblW w:w="752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26"/>
        <w:gridCol w:w="5181"/>
        <w:gridCol w:w="1513"/>
      </w:tblGrid>
      <w:tr w14:paraId="4D95AF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FA1240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Item No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F256C9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hecklist Ite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1C192B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tatus</w:t>
            </w:r>
          </w:p>
        </w:tc>
      </w:tr>
      <w:tr w14:paraId="2A2F60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44098B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N/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45D9A5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The completed TRIPOD-ML checklist is provided as supplementary material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66EBDE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 xml:space="preserve"> Provided</w:t>
            </w:r>
          </w:p>
        </w:tc>
      </w:tr>
      <w:tr w14:paraId="548C15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6E90E9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N/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C2C6CA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Supplementary tables (S1-S4) are provided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C2240E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Referenced in text</w:t>
            </w:r>
          </w:p>
        </w:tc>
      </w:tr>
    </w:tbl>
    <w:p w14:paraId="0FB89FE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var(--dsw-font-markdown-table-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ar(--dsw-font-markdown-table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8CB6C02"/>
    <w:rsid w:val="4C8B0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basedOn w:val="1"/>
    <w:qFormat/>
    <w:uiPriority w:val="0"/>
    <w:rPr>
      <w:sz w:val="24"/>
    </w:r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597</Words>
  <Characters>3590</Characters>
  <Lines>0</Lines>
  <Paragraphs>0</Paragraphs>
  <TotalTime>2</TotalTime>
  <ScaleCrop>false</ScaleCrop>
  <LinksUpToDate>false</LinksUpToDate>
  <CharactersWithSpaces>4097</CharactersWithSpaces>
  <Application>WPS Office_12.1.0.2518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6T05:18:00Z</dcterms:created>
  <dc:creator>DELL</dc:creator>
  <cp:lastModifiedBy>Allen文涛</cp:lastModifiedBy>
  <dcterms:modified xsi:type="dcterms:W3CDTF">2026-01-26T05:31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186</vt:lpwstr>
  </property>
  <property fmtid="{D5CDD505-2E9C-101B-9397-08002B2CF9AE}" pid="3" name="KSOTemplateDocerSaveRecord">
    <vt:lpwstr>eyJoZGlkIjoiMWI1ZTMyZWUyZjkyNDlhMmYzZjk5YWNhZTYwM2MyODUiLCJ1c2VySWQiOiI5MzYxMjUyMDEifQ==</vt:lpwstr>
  </property>
  <property fmtid="{D5CDD505-2E9C-101B-9397-08002B2CF9AE}" pid="4" name="ICV">
    <vt:lpwstr>61FFB6462ABD466F90C1C4F039FA8B31_12</vt:lpwstr>
  </property>
</Properties>
</file>